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C44AB" w14:textId="77777777" w:rsidR="002F1C49" w:rsidRDefault="002F1C49" w:rsidP="00A33FD5">
      <w:pPr>
        <w:spacing w:line="480" w:lineRule="auto"/>
        <w:rPr>
          <w:rFonts w:ascii="Arial" w:hAnsi="Arial" w:cs="Arial"/>
          <w:b/>
          <w:bCs/>
          <w:iCs/>
          <w:u w:val="single"/>
        </w:rPr>
      </w:pPr>
      <w:r w:rsidRPr="002F1C49">
        <w:rPr>
          <w:rFonts w:ascii="Arial" w:hAnsi="Arial" w:cs="Arial"/>
          <w:b/>
          <w:bCs/>
          <w:iCs/>
          <w:u w:val="single"/>
        </w:rPr>
        <w:t>Alteration of circulating miRNAs during myocardial infarction and association with lipid levels</w:t>
      </w:r>
      <w:r w:rsidRPr="002F1C49">
        <w:rPr>
          <w:rFonts w:ascii="Arial" w:hAnsi="Arial" w:cs="Arial"/>
          <w:b/>
          <w:bCs/>
          <w:iCs/>
          <w:u w:val="single"/>
        </w:rPr>
        <w:t xml:space="preserve"> </w:t>
      </w:r>
    </w:p>
    <w:p w14:paraId="4529BDAB" w14:textId="2C316AD5" w:rsidR="00A33FD5" w:rsidRPr="00A33FD5" w:rsidRDefault="00A33FD5" w:rsidP="00A33FD5">
      <w:pPr>
        <w:spacing w:line="480" w:lineRule="auto"/>
        <w:rPr>
          <w:rFonts w:ascii="Arial" w:hAnsi="Arial" w:cs="Arial"/>
          <w:b/>
          <w:bCs/>
        </w:rPr>
      </w:pPr>
      <w:r w:rsidRPr="00A33FD5">
        <w:rPr>
          <w:rFonts w:ascii="Arial" w:hAnsi="Arial" w:cs="Arial"/>
          <w:b/>
          <w:bCs/>
        </w:rPr>
        <w:t>Supplemental Information</w:t>
      </w:r>
    </w:p>
    <w:p w14:paraId="516BCC7A" w14:textId="77777777" w:rsidR="008102D9" w:rsidRDefault="008102D9" w:rsidP="00A33FD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F0F1C66" wp14:editId="69E21784">
            <wp:extent cx="5225420" cy="5115464"/>
            <wp:effectExtent l="0" t="0" r="0" b="9525"/>
            <wp:docPr id="1061944897" name="Resim 1" descr="metin, diyagram, çizgi, yazı tip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944897" name="Resim 1" descr="metin, diyagram, çizgi, yazı tipi içeren bir resim&#10;&#10;Açıklama otomatik olarak oluşturuldu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6843" cy="5126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F0AA8" w14:textId="586C6501" w:rsidR="00A33FD5" w:rsidRPr="00247B88" w:rsidRDefault="00A33FD5" w:rsidP="00A33FD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 Figure 1. </w:t>
      </w:r>
      <w:r w:rsidRPr="00247B88">
        <w:rPr>
          <w:rFonts w:ascii="Arial" w:hAnsi="Arial" w:cs="Arial"/>
          <w:b/>
          <w:bCs/>
        </w:rPr>
        <w:t xml:space="preserve">Sensitivity and specificity of circulating miR-126-3p, miR-210-3p, and let-7g-5p. </w:t>
      </w:r>
      <w:r w:rsidRPr="00247B88">
        <w:rPr>
          <w:rFonts w:ascii="Arial" w:hAnsi="Arial" w:cs="Arial"/>
        </w:rPr>
        <w:t>The receiver operating characteristic (ROC) curve analyses were performed for the determination of the discriminative ability of (A) miR-126-3p, (B) miR-210-3p, and (C) let-7g-5p among non-CAD, SAP, UAP, and MI.</w:t>
      </w:r>
    </w:p>
    <w:p w14:paraId="4B20A2E7" w14:textId="77777777" w:rsidR="008102D9" w:rsidRDefault="008102D9" w:rsidP="00F721DC">
      <w:pPr>
        <w:spacing w:line="480" w:lineRule="auto"/>
        <w:rPr>
          <w:rFonts w:ascii="Arial" w:hAnsi="Arial" w:cs="Arial"/>
          <w:b/>
          <w:bCs/>
          <w:sz w:val="20"/>
          <w:szCs w:val="20"/>
        </w:rPr>
        <w:sectPr w:rsidR="008102D9" w:rsidSect="008102D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7C9DB1" w14:textId="77777777" w:rsidR="0069153B" w:rsidRPr="00A83331" w:rsidRDefault="0069153B" w:rsidP="0069153B">
      <w:pPr>
        <w:rPr>
          <w:rFonts w:ascii="Arial" w:hAnsi="Arial" w:cs="Arial"/>
          <w:b/>
          <w:bCs/>
          <w:sz w:val="20"/>
          <w:szCs w:val="20"/>
        </w:rPr>
      </w:pPr>
      <w:r w:rsidRPr="00A83331">
        <w:rPr>
          <w:rFonts w:ascii="Arial" w:hAnsi="Arial" w:cs="Arial"/>
          <w:b/>
          <w:bCs/>
          <w:sz w:val="20"/>
          <w:szCs w:val="20"/>
        </w:rPr>
        <w:lastRenderedPageBreak/>
        <w:t>Supplemental Table</w:t>
      </w:r>
    </w:p>
    <w:p w14:paraId="58BA604C" w14:textId="77777777" w:rsidR="0069153B" w:rsidRPr="00A83331" w:rsidRDefault="0069153B" w:rsidP="0069153B">
      <w:pPr>
        <w:rPr>
          <w:rFonts w:ascii="Arial" w:hAnsi="Arial" w:cs="Arial"/>
          <w:b/>
          <w:bCs/>
          <w:sz w:val="20"/>
          <w:szCs w:val="20"/>
        </w:rPr>
      </w:pPr>
      <w:r w:rsidRPr="00A83331">
        <w:rPr>
          <w:rFonts w:ascii="Arial" w:hAnsi="Arial" w:cs="Arial"/>
          <w:b/>
          <w:bCs/>
          <w:sz w:val="20"/>
          <w:szCs w:val="20"/>
        </w:rPr>
        <w:t>Table S1. Baseline characteristics of the study population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3510"/>
        <w:gridCol w:w="1985"/>
        <w:gridCol w:w="2302"/>
        <w:gridCol w:w="2409"/>
        <w:gridCol w:w="2268"/>
        <w:gridCol w:w="1134"/>
      </w:tblGrid>
      <w:tr w:rsidR="0069153B" w:rsidRPr="002C7AB9" w14:paraId="605B73A8" w14:textId="77777777" w:rsidTr="00A83331">
        <w:trPr>
          <w:trHeight w:val="157"/>
        </w:trPr>
        <w:tc>
          <w:tcPr>
            <w:tcW w:w="351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D2B04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DF0A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n-CAD 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5)</w:t>
            </w:r>
            <w:r w:rsidRPr="00A833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02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7162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AP 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8)</w:t>
            </w:r>
          </w:p>
        </w:tc>
        <w:tc>
          <w:tcPr>
            <w:tcW w:w="2409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92E671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AP 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6)</w:t>
            </w:r>
          </w:p>
        </w:tc>
        <w:tc>
          <w:tcPr>
            <w:tcW w:w="2268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435907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I 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36)</w:t>
            </w:r>
          </w:p>
        </w:tc>
        <w:tc>
          <w:tcPr>
            <w:tcW w:w="1134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3ADB3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69153B" w:rsidRPr="002C7AB9" w14:paraId="3CE0864E" w14:textId="77777777" w:rsidTr="00A83331">
        <w:trPr>
          <w:trHeight w:val="151"/>
        </w:trPr>
        <w:tc>
          <w:tcPr>
            <w:tcW w:w="351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0E6BF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0AC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± SD; %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27AA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± SD; %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FC7C4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± SD; 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386943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± SD; %</w:t>
            </w:r>
          </w:p>
        </w:tc>
        <w:tc>
          <w:tcPr>
            <w:tcW w:w="1134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B1565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9153B" w:rsidRPr="002C7AB9" w14:paraId="4FFEAB66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242C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6A8D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5 ± 8.8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706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4 ± 5.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D65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20 ± 12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A6EB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3 ± 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3AA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69153B" w:rsidRPr="002C7AB9" w14:paraId="6894280B" w14:textId="77777777" w:rsidTr="00A83331">
        <w:trPr>
          <w:trHeight w:val="15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51A0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kg/m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64B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6 ± 4.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7B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8 ± 4.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37A8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7 ± 3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E92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1 ± 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45C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613</w:t>
            </w:r>
          </w:p>
        </w:tc>
      </w:tr>
      <w:tr w:rsidR="0069153B" w:rsidRPr="002C7AB9" w14:paraId="29DC2209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1A1F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CEDB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93.13 ± 36.5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9F38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220.48 ± 54.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045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96.66 ± 45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F451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83.58 ± 4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8D3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69153B" w:rsidRPr="002C7AB9" w14:paraId="2227B207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8490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HDL-C (mg/dL)</w:t>
            </w:r>
            <w:r w:rsidRPr="00A833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8B9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42.0 (37.0-48.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C52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39.0 (33.4-46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2608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38.5 (32.0-4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DEA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34.5 (28.6-4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1C69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0.016</w:t>
            </w:r>
          </w:p>
        </w:tc>
      </w:tr>
      <w:tr w:rsidR="0069153B" w:rsidRPr="002C7AB9" w14:paraId="5204FA75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DC3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LDL-C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D0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12.76 ± 31.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A5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29.32 ± 42.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DFD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11.61 ± 35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F03B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10.33 ± 3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D8F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0.046</w:t>
            </w:r>
          </w:p>
        </w:tc>
      </w:tr>
      <w:tr w:rsidR="0069153B" w:rsidRPr="002C7AB9" w14:paraId="556A7DEA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310C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TC/HDL-C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6B5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4.62 ± 1.3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6AC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5.66 ± 1.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386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5.30 ± 1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6E4F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5.29 ± 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8AA9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0.010</w:t>
            </w:r>
          </w:p>
        </w:tc>
      </w:tr>
      <w:tr w:rsidR="0069153B" w:rsidRPr="002C7AB9" w14:paraId="12B01357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20C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LDL-C/HDL-C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809D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2.71 ± 0.9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AA08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3.33 ± 1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A1B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2.98 ± 1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B4C9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3.18 ± 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4B9F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0.036</w:t>
            </w:r>
          </w:p>
        </w:tc>
      </w:tr>
      <w:tr w:rsidR="0069153B" w:rsidRPr="002C7AB9" w14:paraId="3A0A556F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BEC2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log10 (Triglyceride /HDL-C rati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DD43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0.49 ± 0.2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2371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0.67 ± 0.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6032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0.60 ± 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363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0.66 ± 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532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0.013</w:t>
            </w:r>
          </w:p>
        </w:tc>
      </w:tr>
      <w:tr w:rsidR="0069153B" w:rsidRPr="002C7AB9" w14:paraId="694573AC" w14:textId="77777777" w:rsidTr="00A83331">
        <w:trPr>
          <w:trHeight w:val="17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567F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Fasting triglyceride (mg/dL)</w:t>
            </w:r>
            <w:r w:rsidRPr="00A833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117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34.0 (88.5-186.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E49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75.0 (129.0-261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FB6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59.0 (88.5-21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642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64.0 (115.3-2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CA3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0.048</w:t>
            </w:r>
          </w:p>
        </w:tc>
      </w:tr>
      <w:tr w:rsidR="0069153B" w:rsidRPr="002C7AB9" w14:paraId="73CE3657" w14:textId="77777777" w:rsidTr="00A83331">
        <w:trPr>
          <w:trHeight w:val="17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8991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HbA1c (%)</w:t>
            </w:r>
            <w:r w:rsidRPr="00A833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51B8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5.82 (5.22-6.2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FC13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5.86 (5.21-6.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4509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5.95 (5.43-7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45D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6.18 (5.46-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D4DE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273</w:t>
            </w:r>
          </w:p>
        </w:tc>
      </w:tr>
      <w:tr w:rsidR="0069153B" w:rsidRPr="002C7AB9" w14:paraId="359DD831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A4CF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Fasting glucose (mg/dL)</w:t>
            </w:r>
            <w:r w:rsidRPr="00A833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871E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98.0 (91.0-117.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75A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97.0 (90.3-11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1C6D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04.0 (94.5-12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412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sz w:val="20"/>
                <w:szCs w:val="20"/>
              </w:rPr>
              <w:t>117.0 (95.5-14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B6C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5</w:t>
            </w:r>
          </w:p>
        </w:tc>
      </w:tr>
      <w:tr w:rsidR="0069153B" w:rsidRPr="002C7AB9" w14:paraId="74C89FF3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DC5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nosi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A5C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3 ± 12.0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F35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1 ± 10.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206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3 ± 36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D452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14 ± 3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38A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69153B" w:rsidRPr="002C7AB9" w14:paraId="32032C72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C35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X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BBB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C90C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5 ± 12.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B75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 ± 11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403F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3 ± 1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A13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69153B" w:rsidRPr="002C7AB9" w14:paraId="29DC3EC0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21D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sini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3E1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C94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57 ± 55.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6323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9 ± 42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E2BF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7 ± 4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9998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69153B" w:rsidRPr="002C7AB9" w14:paraId="27E587BE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2020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2 diabetes mellitus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0CF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 (1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596A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 (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1C37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2241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DAE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77</w:t>
            </w:r>
          </w:p>
        </w:tc>
      </w:tr>
      <w:tr w:rsidR="0069153B" w:rsidRPr="002C7AB9" w14:paraId="545D4D3B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3DD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45D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 (2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E05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 (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028F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EE1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7612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534</w:t>
            </w:r>
          </w:p>
        </w:tc>
      </w:tr>
      <w:tr w:rsidR="0069153B" w:rsidRPr="002C7AB9" w14:paraId="441C1347" w14:textId="77777777" w:rsidTr="00A83331">
        <w:trPr>
          <w:trHeight w:val="17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F38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C891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1 (2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389F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2 (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EC5A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2 (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0232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3FA2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244</w:t>
            </w:r>
          </w:p>
        </w:tc>
      </w:tr>
      <w:tr w:rsidR="0069153B" w:rsidRPr="002C7AB9" w14:paraId="439C99EE" w14:textId="77777777" w:rsidTr="00A83331">
        <w:trPr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414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D Family History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291B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 (1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C03C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 (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85F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B868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54A9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69153B" w:rsidRPr="002C7AB9" w14:paraId="4A71283E" w14:textId="77777777" w:rsidTr="00A83331">
        <w:trPr>
          <w:trHeight w:val="17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4B0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s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5CFE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 (2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22B5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 (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80ED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 (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D1A6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A711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70</w:t>
            </w:r>
          </w:p>
        </w:tc>
      </w:tr>
      <w:tr w:rsidR="0069153B" w:rsidRPr="002C7AB9" w14:paraId="5F89D4EB" w14:textId="77777777" w:rsidTr="00A83331">
        <w:trPr>
          <w:trHeight w:val="17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01B" w14:textId="77777777" w:rsidR="0069153B" w:rsidRPr="00A83331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-lowering drug usage</w:t>
            </w: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F6FE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 (1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396D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 (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EB8D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8214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E480" w14:textId="77777777" w:rsidR="0069153B" w:rsidRPr="00A83331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8333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678</w:t>
            </w:r>
          </w:p>
        </w:tc>
      </w:tr>
      <w:tr w:rsidR="0069153B" w:rsidRPr="002F1C49" w14:paraId="4EAE3A28" w14:textId="77777777" w:rsidTr="00A83331">
        <w:trPr>
          <w:trHeight w:val="172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3415" w14:textId="77777777" w:rsidR="0069153B" w:rsidRPr="002F1C49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ge of antidiabetic drugs</w:t>
            </w: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CD503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 (12)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47D3A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 (15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4E931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 (1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2F5CF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 (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CED74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62</w:t>
            </w:r>
          </w:p>
        </w:tc>
      </w:tr>
      <w:tr w:rsidR="0069153B" w:rsidRPr="002F1C49" w14:paraId="530AC899" w14:textId="77777777" w:rsidTr="00A83331">
        <w:trPr>
          <w:trHeight w:val="15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E128" w14:textId="77777777" w:rsidR="0069153B" w:rsidRPr="002F1C49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, Male</w:t>
            </w: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F8017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4 (4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1D3EA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6 (3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B7E83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5 (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164DE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2 (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78D77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168</w:t>
            </w:r>
          </w:p>
        </w:tc>
      </w:tr>
      <w:tr w:rsidR="0069153B" w:rsidRPr="002F1C49" w14:paraId="4CBB112E" w14:textId="77777777" w:rsidTr="00A83331">
        <w:trPr>
          <w:trHeight w:val="15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E8287" w14:textId="77777777" w:rsidR="0069153B" w:rsidRPr="002F1C49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252EE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n-CAD </w:t>
            </w: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7)</w:t>
            </w:r>
            <w:r w:rsidRPr="002F1C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43ECB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AP </w:t>
            </w: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3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9AC6B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AP </w:t>
            </w: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3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840F7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I </w:t>
            </w: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11122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9153B" w:rsidRPr="002F1C49" w14:paraId="00F68ACF" w14:textId="77777777" w:rsidTr="00A83331">
        <w:trPr>
          <w:trHeight w:val="157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EE4A8" w14:textId="77777777" w:rsidR="0069153B" w:rsidRPr="002F1C49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I</w:t>
            </w:r>
            <w:proofErr w:type="spellEnd"/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6DDCA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 (1.40-27.8)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789A4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 (1.60-23.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C82AB3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 (1.95-26.4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1AF1DE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.1 (37.572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D8727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69153B" w:rsidRPr="002F1C49" w14:paraId="230F122E" w14:textId="77777777" w:rsidTr="00A83331">
        <w:trPr>
          <w:trHeight w:val="157"/>
        </w:trPr>
        <w:tc>
          <w:tcPr>
            <w:tcW w:w="351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37DE0D" w14:textId="77777777" w:rsidR="0069153B" w:rsidRPr="002F1C49" w:rsidRDefault="0069153B" w:rsidP="00A8333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-MB (µg/L)</w:t>
            </w:r>
          </w:p>
        </w:tc>
        <w:tc>
          <w:tcPr>
            <w:tcW w:w="198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4E4AB4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55-2.05)</w:t>
            </w:r>
          </w:p>
        </w:tc>
        <w:tc>
          <w:tcPr>
            <w:tcW w:w="2302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D94A049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80-1.60)</w:t>
            </w:r>
          </w:p>
        </w:tc>
        <w:tc>
          <w:tcPr>
            <w:tcW w:w="2409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9D5FE41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55-2.15)</w:t>
            </w:r>
          </w:p>
        </w:tc>
        <w:tc>
          <w:tcPr>
            <w:tcW w:w="226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187CACC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 (1.30-14.9)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7BBD04" w14:textId="77777777" w:rsidR="0069153B" w:rsidRPr="002F1C49" w:rsidRDefault="0069153B" w:rsidP="00A8333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F1C4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</w:tbl>
    <w:p w14:paraId="14392C61" w14:textId="77777777" w:rsidR="0069153B" w:rsidRPr="00A83331" w:rsidRDefault="0069153B" w:rsidP="0069153B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2F1C49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</w:t>
      </w:r>
      <w:r w:rsidRPr="002F1C49">
        <w:rPr>
          <w:rFonts w:ascii="Arial" w:eastAsia="Times New Roman" w:hAnsi="Arial" w:cs="Arial"/>
          <w:color w:val="000000"/>
          <w:sz w:val="20"/>
          <w:szCs w:val="20"/>
        </w:rPr>
        <w:t xml:space="preserve">Nonparametric tests were performed, and results were given as median (25-75th percentile). </w:t>
      </w:r>
      <w:r w:rsidRPr="002F1C49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2</w:t>
      </w:r>
      <w:r w:rsidRPr="002F1C49">
        <w:rPr>
          <w:rFonts w:ascii="Arial" w:eastAsia="Times New Roman" w:hAnsi="Arial" w:cs="Arial"/>
          <w:color w:val="000000"/>
          <w:sz w:val="20"/>
          <w:szCs w:val="20"/>
        </w:rPr>
        <w:t xml:space="preserve">Categorical variables expressed in percentages. BMI: Body mass index; CAD: Coronary artery disease; CK-MB: Creatine Kinase MB; </w:t>
      </w:r>
      <w:proofErr w:type="spellStart"/>
      <w:r w:rsidRPr="002F1C49">
        <w:rPr>
          <w:rFonts w:ascii="Arial" w:eastAsia="Times New Roman" w:hAnsi="Arial" w:cs="Arial"/>
          <w:color w:val="000000"/>
          <w:sz w:val="20"/>
          <w:szCs w:val="20"/>
        </w:rPr>
        <w:t>cTnI</w:t>
      </w:r>
      <w:proofErr w:type="spellEnd"/>
      <w:r w:rsidRPr="002F1C49">
        <w:rPr>
          <w:rFonts w:ascii="Arial" w:eastAsia="Times New Roman" w:hAnsi="Arial" w:cs="Arial"/>
          <w:color w:val="000000"/>
          <w:sz w:val="20"/>
          <w:szCs w:val="20"/>
        </w:rPr>
        <w:t>: cardiac Troponin I; HbA1c: Glycated hemoglobin; HDL-C: High-density lipoprotein cholesterol; LDL-C: Low-density lipoprotein cholesterol; MI: Myocardial infarction; n: Number of individuals; SAP: Stable angina pectoris; TC: Total cholesterol; UAP: Unstable angina pectoris.</w:t>
      </w:r>
    </w:p>
    <w:p w14:paraId="42EA0EEA" w14:textId="3C381C4C" w:rsidR="008D7742" w:rsidRPr="00517300" w:rsidRDefault="008D7742" w:rsidP="00517300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eastAsia="tr-TR"/>
        </w:rPr>
      </w:pPr>
    </w:p>
    <w:sectPr w:rsidR="008D7742" w:rsidRPr="00517300" w:rsidSect="008102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979A8" w14:textId="77777777" w:rsidR="00115089" w:rsidRDefault="00115089" w:rsidP="002B7829">
      <w:pPr>
        <w:spacing w:after="0" w:line="240" w:lineRule="auto"/>
      </w:pPr>
      <w:r>
        <w:separator/>
      </w:r>
    </w:p>
  </w:endnote>
  <w:endnote w:type="continuationSeparator" w:id="0">
    <w:p w14:paraId="79D419D5" w14:textId="77777777" w:rsidR="00115089" w:rsidRDefault="00115089" w:rsidP="002B7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7559D" w14:textId="77777777" w:rsidR="00115089" w:rsidRDefault="00115089" w:rsidP="002B7829">
      <w:pPr>
        <w:spacing w:after="0" w:line="240" w:lineRule="auto"/>
      </w:pPr>
      <w:r>
        <w:separator/>
      </w:r>
    </w:p>
  </w:footnote>
  <w:footnote w:type="continuationSeparator" w:id="0">
    <w:p w14:paraId="182D32DC" w14:textId="77777777" w:rsidR="00115089" w:rsidRDefault="00115089" w:rsidP="002B7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MzEyMjI3MzQzMDVW0lEKTi0uzszPAykwNK4FAIFzsl4tAAAA"/>
  </w:docVars>
  <w:rsids>
    <w:rsidRoot w:val="004364A8"/>
    <w:rsid w:val="000B7480"/>
    <w:rsid w:val="000C78FB"/>
    <w:rsid w:val="00115089"/>
    <w:rsid w:val="00266EBA"/>
    <w:rsid w:val="002774BF"/>
    <w:rsid w:val="002B7829"/>
    <w:rsid w:val="002F1C49"/>
    <w:rsid w:val="0036280C"/>
    <w:rsid w:val="003A75A9"/>
    <w:rsid w:val="004364A8"/>
    <w:rsid w:val="0045439F"/>
    <w:rsid w:val="004B54C7"/>
    <w:rsid w:val="004F5C06"/>
    <w:rsid w:val="004F7F32"/>
    <w:rsid w:val="00517300"/>
    <w:rsid w:val="00564452"/>
    <w:rsid w:val="005F13F7"/>
    <w:rsid w:val="006733E8"/>
    <w:rsid w:val="0069153B"/>
    <w:rsid w:val="006A14B8"/>
    <w:rsid w:val="006A2A28"/>
    <w:rsid w:val="006B1BD9"/>
    <w:rsid w:val="006B38DB"/>
    <w:rsid w:val="006C40C6"/>
    <w:rsid w:val="00722252"/>
    <w:rsid w:val="0075461A"/>
    <w:rsid w:val="00756DC5"/>
    <w:rsid w:val="0076353B"/>
    <w:rsid w:val="007C4172"/>
    <w:rsid w:val="008102D9"/>
    <w:rsid w:val="0081252E"/>
    <w:rsid w:val="008B1EA7"/>
    <w:rsid w:val="008D7742"/>
    <w:rsid w:val="009B5A3D"/>
    <w:rsid w:val="009E3D24"/>
    <w:rsid w:val="009F7176"/>
    <w:rsid w:val="00A10141"/>
    <w:rsid w:val="00A30FCF"/>
    <w:rsid w:val="00A33FD5"/>
    <w:rsid w:val="00A87050"/>
    <w:rsid w:val="00B90636"/>
    <w:rsid w:val="00C25DAF"/>
    <w:rsid w:val="00C6767D"/>
    <w:rsid w:val="00D93344"/>
    <w:rsid w:val="00ED1EAD"/>
    <w:rsid w:val="00F721DC"/>
    <w:rsid w:val="00FD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2D819"/>
  <w15:chartTrackingRefBased/>
  <w15:docId w15:val="{FFAF1483-425A-4C45-823C-233A2345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A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2B78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2B7829"/>
  </w:style>
  <w:style w:type="paragraph" w:styleId="AltBilgi">
    <w:name w:val="footer"/>
    <w:basedOn w:val="Normal"/>
    <w:link w:val="AltBilgiChar"/>
    <w:uiPriority w:val="99"/>
    <w:unhideWhenUsed/>
    <w:rsid w:val="002B78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2B7829"/>
  </w:style>
  <w:style w:type="character" w:styleId="SatrNumaras">
    <w:name w:val="line number"/>
    <w:basedOn w:val="VarsaylanParagrafYazTipi"/>
    <w:uiPriority w:val="99"/>
    <w:semiHidden/>
    <w:unhideWhenUsed/>
    <w:rsid w:val="00673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E85C8-7120-4DFC-846F-D954D8A4A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9</TotalTime>
  <Pages>3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ike Sena Özuynuk</dc:creator>
  <cp:keywords/>
  <dc:description/>
  <cp:lastModifiedBy>Aybike Sena Özuynuk</cp:lastModifiedBy>
  <cp:revision>18</cp:revision>
  <dcterms:created xsi:type="dcterms:W3CDTF">2021-10-01T12:17:00Z</dcterms:created>
  <dcterms:modified xsi:type="dcterms:W3CDTF">2023-10-06T12:49:00Z</dcterms:modified>
</cp:coreProperties>
</file>